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6" w:hanging="5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orting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</w:p>
    <w:p>
      <w:pPr>
        <w:pStyle w:val="Normal"/>
        <w:ind w:left="-566" w:hanging="5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566" w:hanging="578"/>
        <w:rPr/>
      </w:pPr>
      <w:r>
        <w:rPr>
          <w:rFonts w:cs="Times New Roman" w:ascii="Times New Roman" w:hAnsi="Times New Roman"/>
          <w:sz w:val="24"/>
          <w:szCs w:val="24"/>
        </w:rPr>
        <w:t>PCR array analysis of the effect of PKR up- and down-regulation on cancer-related genes</w:t>
      </w:r>
    </w:p>
    <w:p>
      <w:pPr>
        <w:pStyle w:val="Normal"/>
        <w:ind w:left="-566" w:hanging="57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806" w:type="dxa"/>
        <w:jc w:val="left"/>
        <w:tblInd w:w="-106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7"/>
        <w:gridCol w:w="1276"/>
        <w:gridCol w:w="738"/>
        <w:gridCol w:w="1276"/>
        <w:gridCol w:w="747"/>
        <w:gridCol w:w="221"/>
        <w:gridCol w:w="1362"/>
        <w:gridCol w:w="1276"/>
        <w:gridCol w:w="709"/>
        <w:gridCol w:w="1276"/>
        <w:gridCol w:w="708"/>
      </w:tblGrid>
      <w:tr>
        <w:trPr>
          <w:trHeight w:val="270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uh 7.5.1</w:t>
            </w:r>
          </w:p>
        </w:tc>
        <w:tc>
          <w:tcPr>
            <w:tcW w:w="202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JFH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uh 7.5.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JFH1</w:t>
            </w:r>
          </w:p>
        </w:tc>
      </w:tr>
      <w:tr>
        <w:trPr>
          <w:trHeight w:val="1080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KR siRN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/control siRNA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8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PK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KRsiRN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/control siRN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8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PK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16"/>
              </w:rPr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KR siRN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/control siR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8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PK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KR siRN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/control siRNA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OS8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PKR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KT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NGPT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MP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NGPT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69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MP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PAF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MP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T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TA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7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AD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TA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A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TSS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CL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YC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4.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4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CL2L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KB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8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RCA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FKBI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3.1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ASP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ME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NE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NME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6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C25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4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GF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K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DGF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K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48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IK3R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KN1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AU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DKN2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LAU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FLA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N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8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HEK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AF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18A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B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3.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7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2F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2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100A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RBB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RPINB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46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ERPINE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A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8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NCG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GFR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YK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8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FO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EK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ZM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ER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TATIP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3.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9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FNA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FBR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9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FNB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HBS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GF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38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IMP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L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IMP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A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NF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</w:tr>
      <w:tr>
        <w:trPr>
          <w:trHeight w:val="51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A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5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NFRSF10B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A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NFRSF1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A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4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NFRSF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2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AV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B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9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WIST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B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7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5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PDR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4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VEGF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5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JU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2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6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AP2K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9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2.6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HPRT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1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CAM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97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RPL13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DM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3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1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-1.2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ind w:left="-11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1134" w:hanging="0"/>
        <w:rPr/>
      </w:pPr>
      <w:r>
        <w:rPr>
          <w:rFonts w:cs="Times New Roman" w:ascii="Times New Roman" w:hAnsi="Times New Roman"/>
          <w:sz w:val="24"/>
          <w:szCs w:val="24"/>
        </w:rPr>
        <w:t>Samples for PCR array analysis were generated by mixing 4 RNA sample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09:20:00Z</dcterms:created>
  <dc:creator>takao watanabe</dc:creator>
  <dc:description/>
  <cp:keywords/>
  <dc:language>en-US</dc:language>
  <cp:lastModifiedBy>takao watanabe</cp:lastModifiedBy>
  <cp:lastPrinted>2012-04-09T12:43:00Z</cp:lastPrinted>
  <dcterms:modified xsi:type="dcterms:W3CDTF">2013-02-23T12:51:00Z</dcterms:modified>
  <cp:revision>4</cp:revision>
  <dc:subject/>
  <dc:title/>
</cp:coreProperties>
</file>